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F69952" w14:textId="34825B5E" w:rsidR="002C57B0" w:rsidRPr="00045E8F" w:rsidRDefault="00045E8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Figure. </w:t>
      </w:r>
      <w:r w:rsidR="00014E8F" w:rsidRPr="00045E8F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mbining performance </w:t>
      </w:r>
      <w:r w:rsidR="00747775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genetic components along </w:t>
      </w:r>
      <w:r w:rsidR="0004620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bookmarkStart w:id="0" w:name="_GoBack"/>
      <w:bookmarkEnd w:id="0"/>
      <w:r w:rsidR="00747775">
        <w:rPr>
          <w:rFonts w:ascii="Times New Roman" w:hAnsi="Times New Roman" w:cs="Times New Roman"/>
          <w:b/>
          <w:sz w:val="24"/>
          <w:szCs w:val="24"/>
          <w:lang w:val="en-US"/>
        </w:rPr>
        <w:t xml:space="preserve">semantic verbal fluency </w:t>
      </w:r>
      <w:r w:rsidR="00014E8F" w:rsidRPr="00045E8F">
        <w:rPr>
          <w:rFonts w:ascii="Times New Roman" w:hAnsi="Times New Roman" w:cs="Times New Roman"/>
          <w:b/>
          <w:sz w:val="24"/>
          <w:szCs w:val="24"/>
          <w:lang w:val="en-US"/>
        </w:rPr>
        <w:t>task</w:t>
      </w:r>
    </w:p>
    <w:p w14:paraId="1164D554" w14:textId="77777777" w:rsidR="002C57B0" w:rsidRDefault="00014E8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pt-BR"/>
        </w:rPr>
        <w:drawing>
          <wp:inline distT="0" distB="0" distL="0" distR="0" wp14:anchorId="3AB58C26" wp14:editId="61CE702F">
            <wp:extent cx="5219700" cy="2936240"/>
            <wp:effectExtent l="0" t="0" r="0" b="0"/>
            <wp:docPr id="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7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293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58B8C7" w14:textId="77777777" w:rsidR="002C57B0" w:rsidRPr="00045E8F" w:rsidRDefault="00014E8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5E8F">
        <w:rPr>
          <w:rFonts w:ascii="Times New Roman" w:hAnsi="Times New Roman" w:cs="Times New Roman"/>
          <w:sz w:val="24"/>
          <w:szCs w:val="24"/>
          <w:lang w:val="en-US"/>
        </w:rPr>
        <w:t xml:space="preserve">Best-fit model summary of the mean </w:t>
      </w:r>
      <w:r>
        <w:rPr>
          <w:rFonts w:ascii="Times New Roman" w:hAnsi="Times New Roman" w:cs="Times New Roman"/>
          <w:sz w:val="24"/>
          <w:szCs w:val="24"/>
          <w:lang w:val="en-GB"/>
        </w:rPr>
        <w:t>scores and heritability estimates for 60 s and all time intervals</w:t>
      </w:r>
    </w:p>
    <w:sectPr w:rsidR="002C57B0" w:rsidRPr="00045E8F">
      <w:pgSz w:w="11906" w:h="16838"/>
      <w:pgMar w:top="1440" w:right="1440" w:bottom="1440" w:left="1440" w:header="0" w:footer="0" w:gutter="0"/>
      <w:cols w:space="720"/>
      <w:formProt w:val="0"/>
      <w:docGrid w:linePitch="360" w:charSpace="-2049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BDEE5F6" w16cid:durableId="1F98DEA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57B0"/>
    <w:rsid w:val="00014E8F"/>
    <w:rsid w:val="00045E8F"/>
    <w:rsid w:val="00046204"/>
    <w:rsid w:val="002C57B0"/>
    <w:rsid w:val="00335EA8"/>
    <w:rsid w:val="00747775"/>
    <w:rsid w:val="00837FCC"/>
    <w:rsid w:val="0084499D"/>
    <w:rsid w:val="00DC0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3EE019"/>
  <w15:docId w15:val="{336860B1-409C-42E6-A9AC-D39E2AC91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Heading">
    <w:name w:val="Heading"/>
    <w:basedOn w:val="Normal"/>
    <w:next w:val="Corpodetexto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Corpodetexto">
    <w:name w:val="Body Text"/>
    <w:basedOn w:val="Normal"/>
    <w:pPr>
      <w:spacing w:after="140" w:line="288" w:lineRule="auto"/>
    </w:pPr>
  </w:style>
  <w:style w:type="paragraph" w:styleId="Lista">
    <w:name w:val="List"/>
    <w:basedOn w:val="Corpodetexto"/>
    <w:rPr>
      <w:rFonts w:cs="FreeSans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character" w:styleId="Refdecomentrio">
    <w:name w:val="annotation reference"/>
    <w:basedOn w:val="Fontepargpadro"/>
    <w:uiPriority w:val="99"/>
    <w:semiHidden/>
    <w:unhideWhenUsed/>
    <w:rsid w:val="00DC035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DC035C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DC035C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C035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C035C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C035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C035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tica58</dc:creator>
  <dc:description/>
  <cp:lastModifiedBy>Tâmara Pessanha</cp:lastModifiedBy>
  <cp:revision>6</cp:revision>
  <dcterms:created xsi:type="dcterms:W3CDTF">2018-11-16T06:13:00Z</dcterms:created>
  <dcterms:modified xsi:type="dcterms:W3CDTF">2018-11-22T17:34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